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6DD9" w:rsidRDefault="00456DD9" w:rsidP="00456DD9">
      <w:pPr>
        <w:spacing w:line="480" w:lineRule="auto"/>
        <w:jc w:val="both"/>
        <w:rPr>
          <w:lang w:val="en-US"/>
        </w:rPr>
      </w:pPr>
      <w:r>
        <w:rPr>
          <w:lang w:val="en-US"/>
        </w:rPr>
        <w:t>Table S2</w:t>
      </w:r>
      <w:r w:rsidRPr="008726F3">
        <w:rPr>
          <w:lang w:val="en-US"/>
        </w:rPr>
        <w:t>. Prevalence of all-cause</w:t>
      </w:r>
      <w:r>
        <w:rPr>
          <w:lang w:val="en-US"/>
        </w:rPr>
        <w:t xml:space="preserve"> mortality and mortality from ischemic heart disease, ischemic and hemorrhagic stroke and heart failure and </w:t>
      </w:r>
      <w:r w:rsidR="00EF2A42">
        <w:rPr>
          <w:lang w:val="en-US"/>
        </w:rPr>
        <w:t xml:space="preserve">of </w:t>
      </w:r>
      <w:r>
        <w:rPr>
          <w:lang w:val="en-US"/>
        </w:rPr>
        <w:t>first time incidence of myocardial infarction, angina pectoris/ischemic heart disease</w:t>
      </w:r>
      <w:r w:rsidR="00EF2A42">
        <w:rPr>
          <w:lang w:val="en-US"/>
        </w:rPr>
        <w:t xml:space="preserve"> and </w:t>
      </w:r>
      <w:r>
        <w:rPr>
          <w:lang w:val="en-US"/>
        </w:rPr>
        <w:t>stroke d</w:t>
      </w:r>
      <w:r w:rsidRPr="008726F3">
        <w:rPr>
          <w:lang w:val="en-US"/>
        </w:rPr>
        <w:t>uring follow-up</w:t>
      </w:r>
      <w:r>
        <w:rPr>
          <w:lang w:val="en-US"/>
        </w:rPr>
        <w:t xml:space="preserve"> according to YKL-40 quartiles at baseline.</w:t>
      </w:r>
    </w:p>
    <w:tbl>
      <w:tblPr>
        <w:tblW w:w="9651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706"/>
        <w:gridCol w:w="1417"/>
        <w:gridCol w:w="1418"/>
        <w:gridCol w:w="1559"/>
        <w:gridCol w:w="1417"/>
        <w:gridCol w:w="1134"/>
      </w:tblGrid>
      <w:tr w:rsidR="00456DD9" w:rsidRPr="00F152F0" w:rsidTr="00745422">
        <w:trPr>
          <w:trHeight w:val="240"/>
        </w:trPr>
        <w:tc>
          <w:tcPr>
            <w:tcW w:w="27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da-DK"/>
              </w:rPr>
              <w:t>st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 quartile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da-DK"/>
              </w:rPr>
              <w:t>nd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 quartil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da-DK"/>
              </w:rPr>
              <w:t>rd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 quartil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4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US" w:eastAsia="da-DK"/>
              </w:rPr>
              <w:t>th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 quartil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p value</w:t>
            </w:r>
          </w:p>
        </w:tc>
      </w:tr>
      <w:tr w:rsidR="00456DD9" w:rsidRPr="00F152F0" w:rsidTr="00745422">
        <w:trPr>
          <w:trHeight w:val="240"/>
        </w:trPr>
        <w:tc>
          <w:tcPr>
            <w:tcW w:w="2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da-DK"/>
              </w:rPr>
              <w:t>YKL-40, range, ng/m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 xml:space="preserve">≤ 40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&gt; 40, ≤ 5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&gt; 57, ≤ 8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&gt; 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456DD9" w:rsidRPr="00F152F0" w:rsidTr="00745422">
        <w:trPr>
          <w:trHeight w:val="240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da-DK"/>
              </w:rPr>
            </w:pPr>
            <w:proofErr w:type="spellStart"/>
            <w:r w:rsidRPr="00F152F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da-DK"/>
              </w:rPr>
              <w:t>Primary</w:t>
            </w:r>
            <w:proofErr w:type="spellEnd"/>
            <w:r w:rsidRPr="00F152F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da-DK"/>
              </w:rPr>
              <w:t xml:space="preserve"> </w:t>
            </w:r>
            <w:proofErr w:type="spellStart"/>
            <w:r w:rsidRPr="00F152F0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da-DK"/>
              </w:rPr>
              <w:t>endpoints</w:t>
            </w:r>
            <w:proofErr w:type="spellEnd"/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eastAsia="da-DK"/>
              </w:rPr>
              <w:t>, mortality: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456DD9" w:rsidRPr="00F152F0" w:rsidTr="00745422">
        <w:trPr>
          <w:trHeight w:val="240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456DD9" w:rsidRPr="006B1C19" w:rsidRDefault="00456DD9" w:rsidP="007454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A</w:t>
            </w:r>
            <w:r w:rsidRPr="006B1C1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ll-caus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55 (8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79 (11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22 (19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14 (32.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&lt;0.0001</w:t>
            </w:r>
          </w:p>
        </w:tc>
      </w:tr>
      <w:tr w:rsidR="00456DD9" w:rsidRPr="00F152F0" w:rsidTr="00745422">
        <w:trPr>
          <w:trHeight w:val="240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Ischemic heart disea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3 (1.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 (1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1 (3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6 (5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&lt;0.0001</w:t>
            </w:r>
          </w:p>
        </w:tc>
      </w:tr>
      <w:tr w:rsidR="00456DD9" w:rsidRPr="00F152F0" w:rsidTr="00745422">
        <w:trPr>
          <w:trHeight w:val="240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Ischemic 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strok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01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3 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4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8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3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2.0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1</w:t>
            </w:r>
          </w:p>
        </w:tc>
      </w:tr>
      <w:tr w:rsidR="00456DD9" w:rsidRPr="008410E5" w:rsidTr="00745422">
        <w:trPr>
          <w:trHeight w:val="240"/>
        </w:trPr>
        <w:tc>
          <w:tcPr>
            <w:tcW w:w="27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Hemorrhagic strok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 (0.0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 (0.7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 (1.4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4 (0.6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56DD9" w:rsidRPr="008410E5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410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2</w:t>
            </w:r>
          </w:p>
        </w:tc>
      </w:tr>
      <w:tr w:rsidR="00456DD9" w:rsidRPr="008410E5" w:rsidTr="00745422">
        <w:trPr>
          <w:trHeight w:val="240"/>
        </w:trPr>
        <w:tc>
          <w:tcPr>
            <w:tcW w:w="27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8410E5" w:rsidRDefault="00456DD9" w:rsidP="007454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410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eart failur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8410E5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410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 (0.01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8410E5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410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1 (0.0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8410E5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410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 (0.5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8410E5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410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9 (1.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8410E5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8410E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0.002</w:t>
            </w:r>
          </w:p>
        </w:tc>
      </w:tr>
      <w:tr w:rsidR="00456DD9" w:rsidRPr="008410E5" w:rsidTr="00745422">
        <w:trPr>
          <w:trHeight w:val="240"/>
        </w:trPr>
        <w:tc>
          <w:tcPr>
            <w:tcW w:w="2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8410E5" w:rsidRDefault="00456DD9" w:rsidP="00745422">
            <w:pPr>
              <w:spacing w:after="0" w:line="480" w:lineRule="auto"/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</w:pPr>
            <w:r w:rsidRPr="008410E5"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Secondary endpoints</w:t>
            </w:r>
            <w: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US" w:eastAsia="da-DK"/>
              </w:rPr>
              <w:t>: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</w:p>
        </w:tc>
      </w:tr>
      <w:tr w:rsidR="00456DD9" w:rsidRPr="00F152F0" w:rsidTr="00745422">
        <w:trPr>
          <w:trHeight w:val="240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Myocardial infarctio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4 (3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3 (3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27 (4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33 (5.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&lt;0.0001</w:t>
            </w:r>
          </w:p>
        </w:tc>
      </w:tr>
      <w:tr w:rsidR="00456DD9" w:rsidRPr="00F152F0" w:rsidTr="00745422">
        <w:trPr>
          <w:trHeight w:val="240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schemic heart diseas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0 (7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9 (8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65 (10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7 (8.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0.33</w:t>
            </w:r>
          </w:p>
        </w:tc>
      </w:tr>
      <w:tr w:rsidR="00456DD9" w:rsidRPr="00F152F0" w:rsidTr="00745422">
        <w:trPr>
          <w:trHeight w:val="240"/>
        </w:trPr>
        <w:tc>
          <w:tcPr>
            <w:tcW w:w="2706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S</w:t>
            </w: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a-DK"/>
              </w:rPr>
              <w:t>trok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30 (4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 xml:space="preserve">49 (7.3)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51 (8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96 (14.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456DD9" w:rsidRPr="00F152F0" w:rsidRDefault="00456DD9" w:rsidP="0074542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</w:pPr>
            <w:r w:rsidRPr="00F152F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a-DK"/>
              </w:rPr>
              <w:t>&lt;0.0001</w:t>
            </w:r>
          </w:p>
        </w:tc>
      </w:tr>
    </w:tbl>
    <w:p w:rsidR="00456DD9" w:rsidRDefault="00456DD9" w:rsidP="00456DD9">
      <w:pPr>
        <w:spacing w:after="0" w:line="480" w:lineRule="auto"/>
        <w:rPr>
          <w:lang w:val="en-US"/>
        </w:rPr>
      </w:pPr>
    </w:p>
    <w:p w:rsidR="00456DD9" w:rsidRPr="00A94344" w:rsidRDefault="00456DD9" w:rsidP="00456DD9">
      <w:pPr>
        <w:spacing w:after="0" w:line="480" w:lineRule="auto"/>
        <w:rPr>
          <w:lang w:val="en-GB"/>
        </w:rPr>
      </w:pPr>
      <w:r>
        <w:rPr>
          <w:lang w:val="en-US"/>
        </w:rPr>
        <w:t>Presented as N (% within YKL-40 quartile)</w:t>
      </w:r>
    </w:p>
    <w:p w:rsidR="0013444C" w:rsidRPr="00456DD9" w:rsidRDefault="0013444C">
      <w:pPr>
        <w:rPr>
          <w:lang w:val="en-GB"/>
        </w:rPr>
      </w:pPr>
    </w:p>
    <w:sectPr w:rsidR="0013444C" w:rsidRPr="00456DD9" w:rsidSect="00782EC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1304"/>
  <w:hyphenationZone w:val="425"/>
  <w:characterSpacingControl w:val="doNotCompress"/>
  <w:compat/>
  <w:rsids>
    <w:rsidRoot w:val="00456DD9"/>
    <w:rsid w:val="0013444C"/>
    <w:rsid w:val="00456DD9"/>
    <w:rsid w:val="008C05D1"/>
    <w:rsid w:val="00EF2A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DD9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N. Rathcke</dc:creator>
  <cp:lastModifiedBy>Camilla N. Rathcke</cp:lastModifiedBy>
  <cp:revision>2</cp:revision>
  <dcterms:created xsi:type="dcterms:W3CDTF">2012-07-29T20:20:00Z</dcterms:created>
  <dcterms:modified xsi:type="dcterms:W3CDTF">2012-07-29T20:56:00Z</dcterms:modified>
</cp:coreProperties>
</file>